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84"/>
        <w:gridCol w:w="210"/>
      </w:tblGrid>
      <w:tr w:rsidR="00ED6E3A" w:rsidRPr="00F6123F" w:rsidTr="00084D26">
        <w:trPr>
          <w:trHeight w:val="454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ED6E3A" w:rsidRPr="00276965" w:rsidRDefault="00ED6E3A" w:rsidP="00084D2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 w:rsidRPr="0010350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10350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  <w:r w:rsidRPr="0010350C">
              <w:rPr>
                <w:rFonts w:ascii="Arial" w:hAnsi="Arial" w:cs="Arial"/>
                <w:b/>
                <w:sz w:val="16"/>
                <w:szCs w:val="16"/>
                <w:lang w:val="en-US"/>
              </w:rPr>
              <w:t>eported outcome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measures</w:t>
            </w:r>
            <w:r w:rsidRPr="0010350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="00F33B02">
              <w:rPr>
                <w:rFonts w:ascii="Arial" w:hAnsi="Arial" w:cs="Arial"/>
                <w:b/>
                <w:sz w:val="16"/>
                <w:szCs w:val="16"/>
                <w:lang w:val="en-US"/>
              </w:rPr>
              <w:t>in methods</w:t>
            </w:r>
          </w:p>
          <w:tbl>
            <w:tblPr>
              <w:tblStyle w:val="Lichtearcering"/>
              <w:tblW w:w="0" w:type="auto"/>
              <w:tblLook w:val="0600" w:firstRow="0" w:lastRow="0" w:firstColumn="0" w:lastColumn="0" w:noHBand="1" w:noVBand="1"/>
            </w:tblPr>
            <w:tblGrid>
              <w:gridCol w:w="3409"/>
              <w:gridCol w:w="1034"/>
            </w:tblGrid>
            <w:tr w:rsidR="00ED6E3A" w:rsidRPr="004C1A6D" w:rsidTr="00084D26">
              <w:trPr>
                <w:trHeight w:val="443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Main outcome variables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Studies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(n)</w:t>
                  </w:r>
                </w:p>
              </w:tc>
            </w:tr>
            <w:tr w:rsidR="00ED6E3A" w:rsidRPr="004C1A6D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HR (beats/min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39</w:t>
                  </w:r>
                </w:p>
              </w:tc>
            </w:tr>
            <w:tr w:rsidR="00ED6E3A" w:rsidRPr="004C1A6D" w:rsidTr="00084D26">
              <w:trPr>
                <w:trHeight w:val="454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VO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/oxygen uptake / oxygen consumption </w:t>
                  </w:r>
                </w:p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(ml/kg/min, L/min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35</w:t>
                  </w:r>
                </w:p>
              </w:tc>
            </w:tr>
            <w:tr w:rsidR="00ED6E3A" w:rsidRPr="004C1A6D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Oxygen cost (ml/kg/m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6</w:t>
                  </w:r>
                </w:p>
              </w:tc>
            </w:tr>
            <w:tr w:rsidR="00ED6E3A" w:rsidRPr="004C1A6D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PCI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  <w:tr w:rsidR="00ED6E3A" w:rsidRPr="004C1A6D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(%)VO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max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6</w:t>
                  </w:r>
                </w:p>
              </w:tc>
            </w:tr>
            <w:tr w:rsidR="00ED6E3A" w:rsidRPr="004C1A6D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VO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peak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4C1A6D" w:rsidTr="00084D26">
              <w:trPr>
                <w:trHeight w:val="228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8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Peak HR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8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3</w:t>
                  </w:r>
                </w:p>
              </w:tc>
            </w:tr>
            <w:tr w:rsidR="00ED6E3A" w:rsidRPr="004C1A6D" w:rsidTr="00084D26">
              <w:trPr>
                <w:trHeight w:val="340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340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% HRR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340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2</w:t>
                  </w:r>
                </w:p>
              </w:tc>
            </w:tr>
            <w:tr w:rsidR="00ED6E3A" w:rsidRPr="00F6123F" w:rsidTr="00084D26">
              <w:trPr>
                <w:trHeight w:val="454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Energy expenditure (kcal/min) 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2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Energy expenditure (J/s/kg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454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Energy expenditure (kcal/kg/km and kcal/km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Energy expenditure (</w:t>
                  </w:r>
                  <w:proofErr w:type="spellStart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cal</w:t>
                  </w:r>
                  <w:proofErr w:type="spellEnd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/min/kg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Gross cost / net cost (J/kg/m) 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RER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3</w:t>
                  </w:r>
                </w:p>
              </w:tc>
            </w:tr>
            <w:tr w:rsidR="00ED6E3A" w:rsidRPr="00F6123F" w:rsidTr="00084D26">
              <w:trPr>
                <w:trHeight w:val="680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Metabolic energy consumption (J/kg/s) </w:t>
                  </w:r>
                </w:p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Metabolic energy cost (J/kg/m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680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Basal energy</w:t>
                  </w:r>
                  <w:r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expenditure</w:t>
                  </w:r>
                </w:p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energy cost (</w:t>
                  </w:r>
                  <w:proofErr w:type="spellStart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cal</w:t>
                  </w:r>
                  <w:proofErr w:type="spellEnd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/</w:t>
                  </w:r>
                  <w:proofErr w:type="spellStart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ft</w:t>
                  </w:r>
                  <w:proofErr w:type="spellEnd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/kg)</w:t>
                  </w:r>
                </w:p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oxygen consumption (ml/</w:t>
                  </w:r>
                  <w:proofErr w:type="spellStart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ft</w:t>
                  </w:r>
                  <w:proofErr w:type="spellEnd"/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/kg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B</w:t>
                  </w: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lood lactate 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RR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BP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2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2E5BEF" w:rsidRPr="002E5BE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METs</w:t>
                  </w:r>
                  <w:bookmarkStart w:id="0" w:name="_GoBack"/>
                  <w:bookmarkEnd w:id="0"/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Relative energy cost (%), 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RQ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2</w:t>
                  </w:r>
                </w:p>
              </w:tc>
            </w:tr>
            <w:tr w:rsidR="00ED6E3A" w:rsidRPr="00F6123F" w:rsidTr="00084D26">
              <w:trPr>
                <w:trHeight w:val="227"/>
              </w:trPr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EEI (ml/kg/min)</w:t>
                  </w:r>
                </w:p>
              </w:tc>
              <w:tc>
                <w:tcPr>
                  <w:tcW w:w="0" w:type="auto"/>
                  <w:hideMark/>
                </w:tcPr>
                <w:p w:rsidR="00ED6E3A" w:rsidRPr="00F6123F" w:rsidRDefault="00ED6E3A" w:rsidP="00084D26">
                  <w:pPr>
                    <w:spacing w:line="227" w:lineRule="atLeast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 w:rsidRPr="00F6123F">
                    <w:rPr>
                      <w:rFonts w:ascii="Arial" w:eastAsia="Times New Roman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</w:tbl>
          <w:p w:rsidR="00ED6E3A" w:rsidRPr="00F6123F" w:rsidRDefault="00ED6E3A" w:rsidP="00084D2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ED6E3A" w:rsidRPr="00F6123F" w:rsidRDefault="00ED6E3A" w:rsidP="00084D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6E3A" w:rsidRPr="00F33B02" w:rsidTr="00084D26">
        <w:trPr>
          <w:trHeight w:val="454"/>
        </w:trPr>
        <w:tc>
          <w:tcPr>
            <w:tcW w:w="6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ED6E3A" w:rsidRPr="004C1A6D" w:rsidRDefault="00ED6E3A" w:rsidP="00084D2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ED6E3A" w:rsidRPr="004C1A6D" w:rsidRDefault="00ED6E3A" w:rsidP="00084D2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:rsidR="00ED6E3A" w:rsidRPr="00F6123F" w:rsidRDefault="00ED6E3A" w:rsidP="00084D2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C44440" w:rsidRPr="00ED6E3A" w:rsidRDefault="00C44440">
      <w:pPr>
        <w:rPr>
          <w:lang w:val="en-US"/>
        </w:rPr>
      </w:pPr>
    </w:p>
    <w:sectPr w:rsidR="00C44440" w:rsidRPr="00ED6E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E3A"/>
    <w:rsid w:val="000637FA"/>
    <w:rsid w:val="000820C3"/>
    <w:rsid w:val="000874F1"/>
    <w:rsid w:val="000C63CA"/>
    <w:rsid w:val="000F22EB"/>
    <w:rsid w:val="0012194C"/>
    <w:rsid w:val="0013202C"/>
    <w:rsid w:val="001855C0"/>
    <w:rsid w:val="001C3529"/>
    <w:rsid w:val="001D67BB"/>
    <w:rsid w:val="001E7FDC"/>
    <w:rsid w:val="001F25DC"/>
    <w:rsid w:val="002313EA"/>
    <w:rsid w:val="002353C1"/>
    <w:rsid w:val="00254445"/>
    <w:rsid w:val="0026220E"/>
    <w:rsid w:val="002637DA"/>
    <w:rsid w:val="00290A93"/>
    <w:rsid w:val="002B46D9"/>
    <w:rsid w:val="002E5BEF"/>
    <w:rsid w:val="00304D0A"/>
    <w:rsid w:val="00357048"/>
    <w:rsid w:val="00364262"/>
    <w:rsid w:val="003B59A4"/>
    <w:rsid w:val="003B6D73"/>
    <w:rsid w:val="003D0279"/>
    <w:rsid w:val="003D4D1F"/>
    <w:rsid w:val="003E1DE0"/>
    <w:rsid w:val="00405696"/>
    <w:rsid w:val="00405C10"/>
    <w:rsid w:val="004A4188"/>
    <w:rsid w:val="004E44C9"/>
    <w:rsid w:val="005633F6"/>
    <w:rsid w:val="005C3383"/>
    <w:rsid w:val="00624B0D"/>
    <w:rsid w:val="006668D3"/>
    <w:rsid w:val="00676BF2"/>
    <w:rsid w:val="00691D79"/>
    <w:rsid w:val="006B535E"/>
    <w:rsid w:val="006F0E91"/>
    <w:rsid w:val="0070070E"/>
    <w:rsid w:val="007C4098"/>
    <w:rsid w:val="007F54B7"/>
    <w:rsid w:val="007F782F"/>
    <w:rsid w:val="008403C7"/>
    <w:rsid w:val="00864ECA"/>
    <w:rsid w:val="00880757"/>
    <w:rsid w:val="0089761D"/>
    <w:rsid w:val="00897FC6"/>
    <w:rsid w:val="008A1BED"/>
    <w:rsid w:val="008B0481"/>
    <w:rsid w:val="008C00B0"/>
    <w:rsid w:val="008F2456"/>
    <w:rsid w:val="00914B63"/>
    <w:rsid w:val="00931B62"/>
    <w:rsid w:val="00942CB2"/>
    <w:rsid w:val="009717BD"/>
    <w:rsid w:val="009A0CA6"/>
    <w:rsid w:val="009A1618"/>
    <w:rsid w:val="009C2608"/>
    <w:rsid w:val="009E41AF"/>
    <w:rsid w:val="00A1710E"/>
    <w:rsid w:val="00A538CD"/>
    <w:rsid w:val="00A57762"/>
    <w:rsid w:val="00A67D89"/>
    <w:rsid w:val="00A73CE1"/>
    <w:rsid w:val="00AD251F"/>
    <w:rsid w:val="00B001CC"/>
    <w:rsid w:val="00B34850"/>
    <w:rsid w:val="00B41C3B"/>
    <w:rsid w:val="00B770C8"/>
    <w:rsid w:val="00BE0768"/>
    <w:rsid w:val="00C04B7E"/>
    <w:rsid w:val="00C2131F"/>
    <w:rsid w:val="00C27AB4"/>
    <w:rsid w:val="00C3203E"/>
    <w:rsid w:val="00C34BB9"/>
    <w:rsid w:val="00C44440"/>
    <w:rsid w:val="00C63374"/>
    <w:rsid w:val="00CB5E29"/>
    <w:rsid w:val="00CB7D1F"/>
    <w:rsid w:val="00CD054E"/>
    <w:rsid w:val="00CD3A09"/>
    <w:rsid w:val="00D01696"/>
    <w:rsid w:val="00D07B7C"/>
    <w:rsid w:val="00D150CD"/>
    <w:rsid w:val="00D235BD"/>
    <w:rsid w:val="00D53335"/>
    <w:rsid w:val="00D86875"/>
    <w:rsid w:val="00DA37BD"/>
    <w:rsid w:val="00DB60AD"/>
    <w:rsid w:val="00DD135A"/>
    <w:rsid w:val="00DD766A"/>
    <w:rsid w:val="00DE7BC4"/>
    <w:rsid w:val="00E04A1A"/>
    <w:rsid w:val="00E26AED"/>
    <w:rsid w:val="00E42C80"/>
    <w:rsid w:val="00E5396D"/>
    <w:rsid w:val="00E80CCA"/>
    <w:rsid w:val="00EC1428"/>
    <w:rsid w:val="00ED6E3A"/>
    <w:rsid w:val="00F23724"/>
    <w:rsid w:val="00F33B02"/>
    <w:rsid w:val="00F44D0A"/>
    <w:rsid w:val="00F47220"/>
    <w:rsid w:val="00F678DF"/>
    <w:rsid w:val="00FE01FB"/>
    <w:rsid w:val="00FE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6E3A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ED6E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6E3A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ED6E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ik, L van</dc:creator>
  <cp:lastModifiedBy>Schaik, L van</cp:lastModifiedBy>
  <cp:revision>3</cp:revision>
  <dcterms:created xsi:type="dcterms:W3CDTF">2019-02-22T13:03:00Z</dcterms:created>
  <dcterms:modified xsi:type="dcterms:W3CDTF">2019-02-22T13:18:00Z</dcterms:modified>
</cp:coreProperties>
</file>